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4AD1C" w14:textId="0E98524C" w:rsidR="00596BA3" w:rsidRPr="00450403" w:rsidRDefault="00FE6B9B" w:rsidP="00954B09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igure</w:t>
      </w:r>
      <w:r w:rsidR="00596BA3" w:rsidRPr="00450403">
        <w:rPr>
          <w:rFonts w:asciiTheme="majorBidi" w:hAnsiTheme="majorBidi" w:cstheme="majorBidi"/>
        </w:rPr>
        <w:t xml:space="preserve"> </w:t>
      </w:r>
      <w:r w:rsidR="00D138CE" w:rsidRPr="00450403">
        <w:rPr>
          <w:rFonts w:asciiTheme="majorBidi" w:hAnsiTheme="majorBidi" w:cstheme="majorBidi"/>
        </w:rPr>
        <w:t>6-</w:t>
      </w:r>
      <w:r>
        <w:rPr>
          <w:rFonts w:asciiTheme="majorBidi" w:hAnsiTheme="majorBidi" w:cstheme="majorBidi"/>
        </w:rPr>
        <w:t>3</w:t>
      </w:r>
      <w:r w:rsidR="00E2082A" w:rsidRPr="00450403">
        <w:rPr>
          <w:rFonts w:asciiTheme="majorBidi" w:hAnsiTheme="majorBidi" w:cstheme="majorBidi"/>
        </w:rPr>
        <w:t>.</w:t>
      </w:r>
      <w:r w:rsidR="00E2082A" w:rsidRPr="00450403">
        <w:rPr>
          <w:rFonts w:asciiTheme="majorBidi" w:hAnsiTheme="majorBidi" w:cstheme="majorBidi"/>
          <w:b/>
          <w:bCs/>
        </w:rPr>
        <w:t xml:space="preserve"> </w:t>
      </w:r>
      <w:r w:rsidR="00596BA3" w:rsidRPr="00450403">
        <w:rPr>
          <w:rFonts w:asciiTheme="majorBidi" w:hAnsiTheme="majorBidi" w:cstheme="majorBidi"/>
        </w:rPr>
        <w:t xml:space="preserve">Summary and statistical analyses of the behavioral measures </w:t>
      </w:r>
      <w:r w:rsidR="00824082" w:rsidRPr="00450403">
        <w:rPr>
          <w:rFonts w:asciiTheme="majorBidi" w:hAnsiTheme="majorBidi" w:cstheme="majorBidi"/>
        </w:rPr>
        <w:t xml:space="preserve">in the preliminary feasibility study </w:t>
      </w:r>
      <w:r w:rsidR="00596BA3" w:rsidRPr="00450403">
        <w:rPr>
          <w:rFonts w:asciiTheme="majorBidi" w:hAnsiTheme="majorBidi" w:cstheme="majorBidi"/>
        </w:rPr>
        <w:t>evaluated PRE and POST stimulatio</w:t>
      </w:r>
      <w:r w:rsidR="00824082" w:rsidRPr="00450403">
        <w:rPr>
          <w:rFonts w:asciiTheme="majorBidi" w:hAnsiTheme="majorBidi" w:cstheme="majorBidi"/>
        </w:rPr>
        <w:t>n</w:t>
      </w:r>
      <w:r w:rsidR="00596BA3" w:rsidRPr="00450403">
        <w:rPr>
          <w:rFonts w:asciiTheme="majorBidi" w:hAnsiTheme="majorBidi" w:cstheme="majorBidi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2387"/>
        <w:gridCol w:w="2219"/>
        <w:gridCol w:w="2576"/>
      </w:tblGrid>
      <w:tr w:rsidR="00D138CE" w:rsidRPr="00C52652" w14:paraId="0AB28E9F" w14:textId="77777777" w:rsidTr="00D138CE">
        <w:tc>
          <w:tcPr>
            <w:tcW w:w="3815" w:type="dxa"/>
            <w:gridSpan w:val="2"/>
          </w:tcPr>
          <w:p w14:paraId="14236370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19" w:type="dxa"/>
          </w:tcPr>
          <w:p w14:paraId="2CAA7770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, mean (SD)</w:t>
            </w:r>
          </w:p>
        </w:tc>
        <w:tc>
          <w:tcPr>
            <w:tcW w:w="2576" w:type="dxa"/>
          </w:tcPr>
          <w:p w14:paraId="22B4BC8F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, mean (SD)</w:t>
            </w:r>
          </w:p>
        </w:tc>
      </w:tr>
      <w:tr w:rsidR="00D138CE" w:rsidRPr="00C52652" w14:paraId="22F3169F" w14:textId="77777777" w:rsidTr="00D138CE">
        <w:tc>
          <w:tcPr>
            <w:tcW w:w="1428" w:type="dxa"/>
            <w:vMerge w:val="restart"/>
            <w:vAlign w:val="center"/>
          </w:tcPr>
          <w:p w14:paraId="7F1626FA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S</w:t>
            </w:r>
          </w:p>
        </w:tc>
        <w:tc>
          <w:tcPr>
            <w:tcW w:w="2387" w:type="dxa"/>
          </w:tcPr>
          <w:p w14:paraId="0FE22E06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1Hz, Left</w:t>
            </w:r>
          </w:p>
        </w:tc>
        <w:tc>
          <w:tcPr>
            <w:tcW w:w="2219" w:type="dxa"/>
          </w:tcPr>
          <w:p w14:paraId="730C508D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5.83 (1.84)</w:t>
            </w:r>
          </w:p>
        </w:tc>
        <w:tc>
          <w:tcPr>
            <w:tcW w:w="2576" w:type="dxa"/>
          </w:tcPr>
          <w:p w14:paraId="3A7B3027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5.15 (1.77)</w:t>
            </w:r>
          </w:p>
        </w:tc>
      </w:tr>
      <w:tr w:rsidR="00D138CE" w:rsidRPr="00C52652" w14:paraId="68102F13" w14:textId="77777777" w:rsidTr="00D138CE">
        <w:tc>
          <w:tcPr>
            <w:tcW w:w="1428" w:type="dxa"/>
            <w:vMerge/>
          </w:tcPr>
          <w:p w14:paraId="62B78C0E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87" w:type="dxa"/>
          </w:tcPr>
          <w:p w14:paraId="3684DB10" w14:textId="77777777" w:rsidR="00D138CE" w:rsidRPr="00C52652" w:rsidRDefault="00D138CE" w:rsidP="00954B09">
            <w:pPr>
              <w:tabs>
                <w:tab w:val="center" w:pos="1045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10Hz, Left</w:t>
            </w:r>
          </w:p>
        </w:tc>
        <w:tc>
          <w:tcPr>
            <w:tcW w:w="2219" w:type="dxa"/>
          </w:tcPr>
          <w:p w14:paraId="21D4D6D2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5.55 (1.17)</w:t>
            </w:r>
          </w:p>
        </w:tc>
        <w:tc>
          <w:tcPr>
            <w:tcW w:w="2576" w:type="dxa"/>
          </w:tcPr>
          <w:p w14:paraId="7D42003D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5.36 (1.34)</w:t>
            </w:r>
          </w:p>
        </w:tc>
      </w:tr>
      <w:tr w:rsidR="00D138CE" w:rsidRPr="00C52652" w14:paraId="619904F5" w14:textId="77777777" w:rsidTr="00D138CE">
        <w:tc>
          <w:tcPr>
            <w:tcW w:w="1428" w:type="dxa"/>
            <w:vMerge/>
          </w:tcPr>
          <w:p w14:paraId="4FEAE31D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87" w:type="dxa"/>
          </w:tcPr>
          <w:p w14:paraId="0117A901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1Hz, </w:t>
            </w:r>
            <w:proofErr w:type="gramStart"/>
            <w:r w:rsidRPr="00C52652">
              <w:rPr>
                <w:rFonts w:asciiTheme="majorBidi" w:hAnsiTheme="majorBidi" w:cstheme="majorBidi"/>
                <w:sz w:val="20"/>
                <w:szCs w:val="20"/>
              </w:rPr>
              <w:t>Right</w:t>
            </w:r>
            <w:proofErr w:type="gramEnd"/>
          </w:p>
        </w:tc>
        <w:tc>
          <w:tcPr>
            <w:tcW w:w="2219" w:type="dxa"/>
          </w:tcPr>
          <w:p w14:paraId="03BB3A33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5.35 (1.20)</w:t>
            </w:r>
          </w:p>
        </w:tc>
        <w:tc>
          <w:tcPr>
            <w:tcW w:w="2576" w:type="dxa"/>
          </w:tcPr>
          <w:p w14:paraId="40B457CC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5.16 (1.44)</w:t>
            </w:r>
          </w:p>
        </w:tc>
      </w:tr>
      <w:tr w:rsidR="00D138CE" w:rsidRPr="00C52652" w14:paraId="244789D0" w14:textId="77777777" w:rsidTr="00D138CE">
        <w:tc>
          <w:tcPr>
            <w:tcW w:w="1428" w:type="dxa"/>
            <w:vMerge/>
          </w:tcPr>
          <w:p w14:paraId="46600F68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87" w:type="dxa"/>
          </w:tcPr>
          <w:p w14:paraId="6E3BF1E7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10Hz, </w:t>
            </w:r>
            <w:proofErr w:type="gramStart"/>
            <w:r w:rsidRPr="00C52652">
              <w:rPr>
                <w:rFonts w:asciiTheme="majorBidi" w:hAnsiTheme="majorBidi" w:cstheme="majorBidi"/>
                <w:sz w:val="20"/>
                <w:szCs w:val="20"/>
              </w:rPr>
              <w:t>Right</w:t>
            </w:r>
            <w:proofErr w:type="gramEnd"/>
          </w:p>
        </w:tc>
        <w:tc>
          <w:tcPr>
            <w:tcW w:w="2219" w:type="dxa"/>
          </w:tcPr>
          <w:p w14:paraId="0CBC250E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5.82 (1.30)</w:t>
            </w:r>
          </w:p>
        </w:tc>
        <w:tc>
          <w:tcPr>
            <w:tcW w:w="2576" w:type="dxa"/>
          </w:tcPr>
          <w:p w14:paraId="28E6408F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4.71 (1.41)</w:t>
            </w:r>
          </w:p>
        </w:tc>
      </w:tr>
      <w:tr w:rsidR="00D138CE" w:rsidRPr="00C52652" w14:paraId="07932794" w14:textId="77777777" w:rsidTr="00D138CE">
        <w:trPr>
          <w:trHeight w:val="215"/>
        </w:trPr>
        <w:tc>
          <w:tcPr>
            <w:tcW w:w="1428" w:type="dxa"/>
            <w:vMerge/>
          </w:tcPr>
          <w:p w14:paraId="677EBE90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87" w:type="dxa"/>
          </w:tcPr>
          <w:p w14:paraId="04617787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TIME×FREQ×SIDE</w:t>
            </w:r>
          </w:p>
        </w:tc>
        <w:tc>
          <w:tcPr>
            <w:tcW w:w="4795" w:type="dxa"/>
            <w:gridSpan w:val="2"/>
          </w:tcPr>
          <w:p w14:paraId="2A332806" w14:textId="36FD4B95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C5265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1,35)=5.818, p=0.021*, </w:t>
            </w:r>
            <w:r w:rsidRPr="00C52652">
              <w:rPr>
                <w:sz w:val="20"/>
                <w:szCs w:val="20"/>
              </w:rPr>
              <w:t>η</w:t>
            </w:r>
            <w:r w:rsidRPr="00C52652">
              <w:rPr>
                <w:sz w:val="20"/>
                <w:szCs w:val="20"/>
                <w:vertAlign w:val="superscript"/>
              </w:rPr>
              <w:t>2</w:t>
            </w:r>
            <w:r w:rsidRPr="00C52652">
              <w:rPr>
                <w:sz w:val="20"/>
                <w:szCs w:val="20"/>
                <w:vertAlign w:val="subscript"/>
              </w:rPr>
              <w:t>p</w:t>
            </w:r>
            <w:r w:rsidRPr="00C52652">
              <w:rPr>
                <w:rFonts w:asciiTheme="majorBidi" w:hAnsiTheme="majorBidi" w:cstheme="majorBidi"/>
                <w:sz w:val="20"/>
                <w:szCs w:val="20"/>
              </w:rPr>
              <w:t>=0.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9C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1</w:t>
            </w:r>
            <w:r w:rsidR="00D92B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</w:tr>
      <w:tr w:rsidR="00D138CE" w:rsidRPr="00C52652" w14:paraId="569FD701" w14:textId="77777777" w:rsidTr="00D138CE">
        <w:trPr>
          <w:trHeight w:val="215"/>
        </w:trPr>
        <w:tc>
          <w:tcPr>
            <w:tcW w:w="1428" w:type="dxa"/>
            <w:vMerge/>
          </w:tcPr>
          <w:p w14:paraId="3362117D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87" w:type="dxa"/>
          </w:tcPr>
          <w:p w14:paraId="5445AF24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TIME×FREQ</w:t>
            </w:r>
          </w:p>
        </w:tc>
        <w:tc>
          <w:tcPr>
            <w:tcW w:w="4795" w:type="dxa"/>
            <w:gridSpan w:val="2"/>
          </w:tcPr>
          <w:p w14:paraId="105CE3E7" w14:textId="4FAA3180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C5265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1,35)=0.502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=0.043</w:t>
            </w:r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C52652">
              <w:rPr>
                <w:sz w:val="20"/>
                <w:szCs w:val="20"/>
              </w:rPr>
              <w:t>η</w:t>
            </w:r>
            <w:r w:rsidRPr="00C52652">
              <w:rPr>
                <w:sz w:val="20"/>
                <w:szCs w:val="20"/>
                <w:vertAlign w:val="superscript"/>
              </w:rPr>
              <w:t>2</w:t>
            </w:r>
            <w:r w:rsidRPr="00C52652">
              <w:rPr>
                <w:sz w:val="20"/>
                <w:szCs w:val="20"/>
                <w:vertAlign w:val="subscript"/>
              </w:rPr>
              <w:t>p</w:t>
            </w:r>
            <w:r w:rsidRPr="00C52652">
              <w:rPr>
                <w:rFonts w:asciiTheme="majorBidi" w:hAnsiTheme="majorBidi" w:cstheme="majorBidi"/>
                <w:sz w:val="20"/>
                <w:szCs w:val="20"/>
              </w:rPr>
              <w:t>=0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9C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="00D92B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7</w:t>
            </w:r>
          </w:p>
        </w:tc>
      </w:tr>
      <w:tr w:rsidR="00D138CE" w:rsidRPr="00C52652" w14:paraId="660B991B" w14:textId="77777777" w:rsidTr="00D138CE">
        <w:trPr>
          <w:trHeight w:val="215"/>
        </w:trPr>
        <w:tc>
          <w:tcPr>
            <w:tcW w:w="1428" w:type="dxa"/>
            <w:vMerge/>
          </w:tcPr>
          <w:p w14:paraId="4D082325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87" w:type="dxa"/>
          </w:tcPr>
          <w:p w14:paraId="4C391DDA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TIME×SIDE</w:t>
            </w:r>
          </w:p>
        </w:tc>
        <w:tc>
          <w:tcPr>
            <w:tcW w:w="4795" w:type="dxa"/>
            <w:gridSpan w:val="2"/>
          </w:tcPr>
          <w:p w14:paraId="463B251D" w14:textId="7AD3C41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C5265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1,35)=0.506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=0.506</w:t>
            </w:r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C52652">
              <w:rPr>
                <w:sz w:val="20"/>
                <w:szCs w:val="20"/>
              </w:rPr>
              <w:t>η</w:t>
            </w:r>
            <w:r w:rsidRPr="00C52652">
              <w:rPr>
                <w:sz w:val="20"/>
                <w:szCs w:val="20"/>
                <w:vertAlign w:val="superscript"/>
              </w:rPr>
              <w:t>2</w:t>
            </w:r>
            <w:r w:rsidRPr="00C52652">
              <w:rPr>
                <w:sz w:val="20"/>
                <w:szCs w:val="20"/>
                <w:vertAlign w:val="subscript"/>
              </w:rPr>
              <w:t>p</w:t>
            </w:r>
            <w:r w:rsidRPr="00C52652">
              <w:rPr>
                <w:rFonts w:asciiTheme="majorBidi" w:hAnsiTheme="majorBidi" w:cstheme="majorBidi"/>
                <w:sz w:val="20"/>
                <w:szCs w:val="20"/>
              </w:rPr>
              <w:t>=0.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9C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="00D92B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8</w:t>
            </w:r>
          </w:p>
        </w:tc>
      </w:tr>
      <w:tr w:rsidR="00D138CE" w:rsidRPr="00C52652" w14:paraId="0EA2E6B3" w14:textId="77777777" w:rsidTr="00D138CE">
        <w:tc>
          <w:tcPr>
            <w:tcW w:w="1428" w:type="dxa"/>
            <w:vMerge w:val="restart"/>
            <w:vAlign w:val="center"/>
          </w:tcPr>
          <w:p w14:paraId="65FD9D43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Q</w:t>
            </w:r>
          </w:p>
        </w:tc>
        <w:tc>
          <w:tcPr>
            <w:tcW w:w="2387" w:type="dxa"/>
          </w:tcPr>
          <w:p w14:paraId="4D87083A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1Hz, Left</w:t>
            </w:r>
          </w:p>
        </w:tc>
        <w:tc>
          <w:tcPr>
            <w:tcW w:w="2219" w:type="dxa"/>
          </w:tcPr>
          <w:p w14:paraId="505380B2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3.43 (0.97)</w:t>
            </w:r>
          </w:p>
        </w:tc>
        <w:tc>
          <w:tcPr>
            <w:tcW w:w="2576" w:type="dxa"/>
          </w:tcPr>
          <w:p w14:paraId="2E7D0E86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3.43 (1.19)</w:t>
            </w:r>
          </w:p>
        </w:tc>
      </w:tr>
      <w:tr w:rsidR="00D138CE" w:rsidRPr="00C52652" w14:paraId="6A02CB5E" w14:textId="77777777" w:rsidTr="00D138CE">
        <w:tc>
          <w:tcPr>
            <w:tcW w:w="1428" w:type="dxa"/>
            <w:vMerge/>
          </w:tcPr>
          <w:p w14:paraId="1A792776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87" w:type="dxa"/>
          </w:tcPr>
          <w:p w14:paraId="34EBA9D1" w14:textId="77777777" w:rsidR="00D138CE" w:rsidRPr="00C52652" w:rsidRDefault="00D138CE" w:rsidP="00954B09">
            <w:pPr>
              <w:tabs>
                <w:tab w:val="center" w:pos="1045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10Hz, Left</w:t>
            </w:r>
          </w:p>
        </w:tc>
        <w:tc>
          <w:tcPr>
            <w:tcW w:w="2219" w:type="dxa"/>
          </w:tcPr>
          <w:p w14:paraId="4FDE897F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3.97 (1.05)</w:t>
            </w:r>
          </w:p>
        </w:tc>
        <w:tc>
          <w:tcPr>
            <w:tcW w:w="2576" w:type="dxa"/>
          </w:tcPr>
          <w:p w14:paraId="274DAD6C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3.60 (1.17)</w:t>
            </w:r>
          </w:p>
        </w:tc>
      </w:tr>
      <w:tr w:rsidR="00D138CE" w:rsidRPr="00C52652" w14:paraId="6AEE03F1" w14:textId="77777777" w:rsidTr="00D138CE">
        <w:tc>
          <w:tcPr>
            <w:tcW w:w="1428" w:type="dxa"/>
            <w:vMerge/>
          </w:tcPr>
          <w:p w14:paraId="0840CBC3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87" w:type="dxa"/>
          </w:tcPr>
          <w:p w14:paraId="38D5BFEC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1Hz, </w:t>
            </w:r>
            <w:proofErr w:type="gramStart"/>
            <w:r w:rsidRPr="00C52652">
              <w:rPr>
                <w:rFonts w:asciiTheme="majorBidi" w:hAnsiTheme="majorBidi" w:cstheme="majorBidi"/>
                <w:sz w:val="20"/>
                <w:szCs w:val="20"/>
              </w:rPr>
              <w:t>Right</w:t>
            </w:r>
            <w:proofErr w:type="gramEnd"/>
          </w:p>
        </w:tc>
        <w:tc>
          <w:tcPr>
            <w:tcW w:w="2219" w:type="dxa"/>
          </w:tcPr>
          <w:p w14:paraId="7B309088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4.07 (0.88)</w:t>
            </w:r>
          </w:p>
        </w:tc>
        <w:tc>
          <w:tcPr>
            <w:tcW w:w="2576" w:type="dxa"/>
          </w:tcPr>
          <w:p w14:paraId="11259C68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3.90 (1.24)</w:t>
            </w:r>
          </w:p>
        </w:tc>
      </w:tr>
      <w:tr w:rsidR="00D138CE" w:rsidRPr="00C52652" w14:paraId="0584552E" w14:textId="77777777" w:rsidTr="00D138CE">
        <w:tc>
          <w:tcPr>
            <w:tcW w:w="1428" w:type="dxa"/>
            <w:vMerge/>
          </w:tcPr>
          <w:p w14:paraId="481A1D4D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87" w:type="dxa"/>
          </w:tcPr>
          <w:p w14:paraId="2CE2EA6A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10Hz, </w:t>
            </w:r>
            <w:proofErr w:type="gramStart"/>
            <w:r w:rsidRPr="00C52652">
              <w:rPr>
                <w:rFonts w:asciiTheme="majorBidi" w:hAnsiTheme="majorBidi" w:cstheme="majorBidi"/>
                <w:sz w:val="20"/>
                <w:szCs w:val="20"/>
              </w:rPr>
              <w:t>Right</w:t>
            </w:r>
            <w:proofErr w:type="gramEnd"/>
          </w:p>
        </w:tc>
        <w:tc>
          <w:tcPr>
            <w:tcW w:w="2219" w:type="dxa"/>
          </w:tcPr>
          <w:p w14:paraId="1847BD60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4.24 (0.71)</w:t>
            </w:r>
          </w:p>
        </w:tc>
        <w:tc>
          <w:tcPr>
            <w:tcW w:w="2576" w:type="dxa"/>
          </w:tcPr>
          <w:p w14:paraId="1338CFB0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3.57 (1.02)</w:t>
            </w:r>
          </w:p>
        </w:tc>
      </w:tr>
      <w:tr w:rsidR="00D138CE" w:rsidRPr="00C52652" w14:paraId="65AC2CED" w14:textId="77777777" w:rsidTr="00D138CE">
        <w:tc>
          <w:tcPr>
            <w:tcW w:w="1428" w:type="dxa"/>
            <w:vMerge/>
          </w:tcPr>
          <w:p w14:paraId="40C468B4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87" w:type="dxa"/>
          </w:tcPr>
          <w:p w14:paraId="49F19490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TIME×FREQ×SIDE</w:t>
            </w:r>
          </w:p>
        </w:tc>
        <w:tc>
          <w:tcPr>
            <w:tcW w:w="4795" w:type="dxa"/>
            <w:gridSpan w:val="2"/>
          </w:tcPr>
          <w:p w14:paraId="53DD239D" w14:textId="646DF43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C5265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1,35)=0.122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=0.729,</w:t>
            </w:r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2652">
              <w:rPr>
                <w:sz w:val="20"/>
                <w:szCs w:val="20"/>
              </w:rPr>
              <w:t>η</w:t>
            </w:r>
            <w:r w:rsidRPr="00C52652">
              <w:rPr>
                <w:sz w:val="20"/>
                <w:szCs w:val="20"/>
                <w:vertAlign w:val="superscript"/>
              </w:rPr>
              <w:t>2</w:t>
            </w:r>
            <w:r w:rsidRPr="00C52652">
              <w:rPr>
                <w:sz w:val="20"/>
                <w:szCs w:val="20"/>
                <w:vertAlign w:val="subscript"/>
              </w:rPr>
              <w:t>p</w:t>
            </w:r>
            <w:r w:rsidRPr="00C52652">
              <w:rPr>
                <w:rFonts w:asciiTheme="majorBidi" w:hAnsiTheme="majorBidi" w:cstheme="majorBidi"/>
                <w:sz w:val="20"/>
                <w:szCs w:val="20"/>
              </w:rPr>
              <w:t>=0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9C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="00D92B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D138CE" w:rsidRPr="00C52652" w14:paraId="11FB5357" w14:textId="77777777" w:rsidTr="00D138CE">
        <w:tc>
          <w:tcPr>
            <w:tcW w:w="1428" w:type="dxa"/>
            <w:vMerge/>
          </w:tcPr>
          <w:p w14:paraId="194479B5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87" w:type="dxa"/>
          </w:tcPr>
          <w:p w14:paraId="72FDE706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TIME×FREQ</w:t>
            </w:r>
          </w:p>
        </w:tc>
        <w:tc>
          <w:tcPr>
            <w:tcW w:w="4795" w:type="dxa"/>
            <w:gridSpan w:val="2"/>
          </w:tcPr>
          <w:p w14:paraId="1194BBF5" w14:textId="29673A0E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C5265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1,35)=4.187, p=0.048*, </w:t>
            </w:r>
            <w:r w:rsidRPr="00C52652">
              <w:rPr>
                <w:sz w:val="20"/>
                <w:szCs w:val="20"/>
              </w:rPr>
              <w:t>η</w:t>
            </w:r>
            <w:r w:rsidRPr="00C52652">
              <w:rPr>
                <w:sz w:val="20"/>
                <w:szCs w:val="20"/>
                <w:vertAlign w:val="superscript"/>
              </w:rPr>
              <w:t>2</w:t>
            </w:r>
            <w:r w:rsidRPr="00C52652">
              <w:rPr>
                <w:sz w:val="20"/>
                <w:szCs w:val="20"/>
                <w:vertAlign w:val="subscript"/>
              </w:rPr>
              <w:t>p</w:t>
            </w:r>
            <w:r w:rsidRPr="00C52652">
              <w:rPr>
                <w:rFonts w:asciiTheme="majorBidi" w:hAnsiTheme="majorBidi" w:cstheme="majorBidi"/>
                <w:sz w:val="20"/>
                <w:szCs w:val="20"/>
              </w:rPr>
              <w:t>=0.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9C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="00D92B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</w:tr>
      <w:tr w:rsidR="00D138CE" w:rsidRPr="00C52652" w14:paraId="44E6BCBB" w14:textId="77777777" w:rsidTr="00D138CE">
        <w:tc>
          <w:tcPr>
            <w:tcW w:w="1428" w:type="dxa"/>
            <w:vMerge/>
          </w:tcPr>
          <w:p w14:paraId="71B8DFF5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87" w:type="dxa"/>
          </w:tcPr>
          <w:p w14:paraId="5C74B26A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TIME×SIDE</w:t>
            </w:r>
          </w:p>
        </w:tc>
        <w:tc>
          <w:tcPr>
            <w:tcW w:w="4795" w:type="dxa"/>
            <w:gridSpan w:val="2"/>
          </w:tcPr>
          <w:p w14:paraId="03ED6274" w14:textId="2177D72A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C52652">
              <w:rPr>
                <w:rFonts w:asciiTheme="majorBidi" w:hAnsiTheme="majorBidi" w:cstheme="majorBidi"/>
                <w:sz w:val="20"/>
                <w:szCs w:val="20"/>
              </w:rPr>
              <w:t>F(</w:t>
            </w:r>
            <w:proofErr w:type="gramEnd"/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1,35)=1.273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-0.267</w:t>
            </w:r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C52652">
              <w:rPr>
                <w:sz w:val="20"/>
                <w:szCs w:val="20"/>
              </w:rPr>
              <w:t>η</w:t>
            </w:r>
            <w:r w:rsidRPr="00C52652">
              <w:rPr>
                <w:sz w:val="20"/>
                <w:szCs w:val="20"/>
                <w:vertAlign w:val="superscript"/>
              </w:rPr>
              <w:t>2</w:t>
            </w:r>
            <w:r w:rsidRPr="00C52652">
              <w:rPr>
                <w:sz w:val="20"/>
                <w:szCs w:val="20"/>
                <w:vertAlign w:val="subscript"/>
              </w:rPr>
              <w:t>p</w:t>
            </w:r>
            <w:r w:rsidRPr="00C52652">
              <w:rPr>
                <w:rFonts w:asciiTheme="majorBidi" w:hAnsiTheme="majorBidi" w:cstheme="majorBidi"/>
                <w:sz w:val="20"/>
                <w:szCs w:val="20"/>
              </w:rPr>
              <w:t>=0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9C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2</w:t>
            </w:r>
            <w:r w:rsidR="00D92B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</w:tr>
      <w:tr w:rsidR="00D138CE" w:rsidRPr="00C52652" w14:paraId="09304EE9" w14:textId="77777777" w:rsidTr="00D138CE">
        <w:tc>
          <w:tcPr>
            <w:tcW w:w="1428" w:type="dxa"/>
            <w:vMerge w:val="restart"/>
            <w:vAlign w:val="center"/>
          </w:tcPr>
          <w:p w14:paraId="62E31B70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NAS</w:t>
            </w:r>
            <w:r w:rsidRPr="00C526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positive)</w:t>
            </w:r>
            <w:r w:rsidRPr="00C5265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87" w:type="dxa"/>
          </w:tcPr>
          <w:p w14:paraId="3DA078CC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1Hz, Left</w:t>
            </w:r>
          </w:p>
        </w:tc>
        <w:tc>
          <w:tcPr>
            <w:tcW w:w="2219" w:type="dxa"/>
          </w:tcPr>
          <w:p w14:paraId="5046ED2B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3.01 (0.42)</w:t>
            </w:r>
          </w:p>
        </w:tc>
        <w:tc>
          <w:tcPr>
            <w:tcW w:w="2576" w:type="dxa"/>
          </w:tcPr>
          <w:p w14:paraId="4C057A44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2.83 (0.76)</w:t>
            </w:r>
          </w:p>
        </w:tc>
      </w:tr>
      <w:tr w:rsidR="00D138CE" w:rsidRPr="00C52652" w14:paraId="1BDE24B8" w14:textId="77777777" w:rsidTr="00D138CE">
        <w:tc>
          <w:tcPr>
            <w:tcW w:w="1428" w:type="dxa"/>
            <w:vMerge/>
          </w:tcPr>
          <w:p w14:paraId="1D4FE9B5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1DC58CEA" w14:textId="77777777" w:rsidR="00D138CE" w:rsidRPr="00C52652" w:rsidRDefault="00D138CE" w:rsidP="00954B09">
            <w:pPr>
              <w:tabs>
                <w:tab w:val="center" w:pos="1045"/>
              </w:tabs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10Hz, Left</w:t>
            </w:r>
          </w:p>
        </w:tc>
        <w:tc>
          <w:tcPr>
            <w:tcW w:w="2219" w:type="dxa"/>
          </w:tcPr>
          <w:p w14:paraId="3EBB9D69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3.17 (0.39)</w:t>
            </w:r>
          </w:p>
        </w:tc>
        <w:tc>
          <w:tcPr>
            <w:tcW w:w="2576" w:type="dxa"/>
          </w:tcPr>
          <w:p w14:paraId="3E92AC06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2.79 (0.52)</w:t>
            </w:r>
          </w:p>
        </w:tc>
      </w:tr>
      <w:tr w:rsidR="00D138CE" w:rsidRPr="00C52652" w14:paraId="7A57E9BA" w14:textId="77777777" w:rsidTr="00D138CE">
        <w:tc>
          <w:tcPr>
            <w:tcW w:w="1428" w:type="dxa"/>
            <w:vMerge/>
          </w:tcPr>
          <w:p w14:paraId="343365B6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32D1B9CE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1Hz, </w:t>
            </w:r>
            <w:proofErr w:type="gramStart"/>
            <w:r w:rsidRPr="00C52652">
              <w:rPr>
                <w:rFonts w:asciiTheme="majorBidi" w:hAnsiTheme="majorBidi" w:cstheme="majorBidi"/>
                <w:sz w:val="20"/>
                <w:szCs w:val="20"/>
              </w:rPr>
              <w:t>Right</w:t>
            </w:r>
            <w:proofErr w:type="gramEnd"/>
          </w:p>
        </w:tc>
        <w:tc>
          <w:tcPr>
            <w:tcW w:w="2219" w:type="dxa"/>
          </w:tcPr>
          <w:p w14:paraId="32D1E0A3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3.04 (0.63)</w:t>
            </w:r>
          </w:p>
        </w:tc>
        <w:tc>
          <w:tcPr>
            <w:tcW w:w="2576" w:type="dxa"/>
          </w:tcPr>
          <w:p w14:paraId="38A3AE06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2.78 (0.58)</w:t>
            </w:r>
          </w:p>
        </w:tc>
      </w:tr>
      <w:tr w:rsidR="00D138CE" w:rsidRPr="00C52652" w14:paraId="5AF22762" w14:textId="77777777" w:rsidTr="00D138CE">
        <w:tc>
          <w:tcPr>
            <w:tcW w:w="1428" w:type="dxa"/>
            <w:vMerge/>
          </w:tcPr>
          <w:p w14:paraId="19AE84B3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572591E1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10Hz, </w:t>
            </w:r>
            <w:proofErr w:type="gramStart"/>
            <w:r w:rsidRPr="00C52652">
              <w:rPr>
                <w:rFonts w:asciiTheme="majorBidi" w:hAnsiTheme="majorBidi" w:cstheme="majorBidi"/>
                <w:sz w:val="20"/>
                <w:szCs w:val="20"/>
              </w:rPr>
              <w:t>Right</w:t>
            </w:r>
            <w:proofErr w:type="gramEnd"/>
          </w:p>
        </w:tc>
        <w:tc>
          <w:tcPr>
            <w:tcW w:w="2219" w:type="dxa"/>
          </w:tcPr>
          <w:p w14:paraId="575A502F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3.31 (0.38)</w:t>
            </w:r>
          </w:p>
        </w:tc>
        <w:tc>
          <w:tcPr>
            <w:tcW w:w="2576" w:type="dxa"/>
          </w:tcPr>
          <w:p w14:paraId="3EC3070C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2.82 (0.38)</w:t>
            </w:r>
          </w:p>
        </w:tc>
      </w:tr>
      <w:tr w:rsidR="00D138CE" w:rsidRPr="00C52652" w14:paraId="756BC8FE" w14:textId="77777777" w:rsidTr="00D138CE">
        <w:tc>
          <w:tcPr>
            <w:tcW w:w="1428" w:type="dxa"/>
            <w:vMerge/>
          </w:tcPr>
          <w:p w14:paraId="16DDB425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5254A53D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TIME×FREQ×SIDE</w:t>
            </w:r>
          </w:p>
        </w:tc>
        <w:tc>
          <w:tcPr>
            <w:tcW w:w="4795" w:type="dxa"/>
            <w:gridSpan w:val="2"/>
          </w:tcPr>
          <w:p w14:paraId="1453FF09" w14:textId="709564ED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F(1,35)=0.015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=0.903,</w:t>
            </w:r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52652">
              <w:rPr>
                <w:sz w:val="20"/>
                <w:szCs w:val="20"/>
              </w:rPr>
              <w:t>η</w:t>
            </w:r>
            <w:r w:rsidRPr="00C52652">
              <w:rPr>
                <w:sz w:val="20"/>
                <w:szCs w:val="20"/>
                <w:vertAlign w:val="superscript"/>
              </w:rPr>
              <w:t>2</w:t>
            </w:r>
            <w:r w:rsidRPr="00C52652">
              <w:rPr>
                <w:sz w:val="20"/>
                <w:szCs w:val="20"/>
                <w:vertAlign w:val="subscript"/>
              </w:rPr>
              <w:t>p</w:t>
            </w:r>
            <w:r w:rsidRPr="00C52652">
              <w:rPr>
                <w:rFonts w:asciiTheme="majorBidi" w:hAnsiTheme="majorBidi" w:cstheme="majorBidi"/>
                <w:sz w:val="20"/>
                <w:szCs w:val="20"/>
              </w:rPr>
              <w:t>=0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9C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2</w:t>
            </w:r>
            <w:r w:rsidR="00D92B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</w:tr>
      <w:tr w:rsidR="00D138CE" w:rsidRPr="00C52652" w14:paraId="38568FE0" w14:textId="77777777" w:rsidTr="00D138CE">
        <w:tc>
          <w:tcPr>
            <w:tcW w:w="1428" w:type="dxa"/>
            <w:vMerge/>
          </w:tcPr>
          <w:p w14:paraId="430AB87A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0D53F212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TIME×FREQ</w:t>
            </w:r>
          </w:p>
        </w:tc>
        <w:tc>
          <w:tcPr>
            <w:tcW w:w="4795" w:type="dxa"/>
            <w:gridSpan w:val="2"/>
          </w:tcPr>
          <w:p w14:paraId="687A5688" w14:textId="79FA248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F(1,35)=1.895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=0.177</w:t>
            </w:r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C52652">
              <w:rPr>
                <w:sz w:val="20"/>
                <w:szCs w:val="20"/>
              </w:rPr>
              <w:t>η</w:t>
            </w:r>
            <w:r w:rsidRPr="00C52652">
              <w:rPr>
                <w:sz w:val="20"/>
                <w:szCs w:val="20"/>
                <w:vertAlign w:val="superscript"/>
              </w:rPr>
              <w:t>2</w:t>
            </w:r>
            <w:r w:rsidRPr="00C52652">
              <w:rPr>
                <w:sz w:val="20"/>
                <w:szCs w:val="20"/>
                <w:vertAlign w:val="subscript"/>
              </w:rPr>
              <w:t>p</w:t>
            </w:r>
            <w:r w:rsidRPr="00C52652">
              <w:rPr>
                <w:rFonts w:asciiTheme="majorBidi" w:hAnsiTheme="majorBidi" w:cstheme="majorBidi"/>
                <w:sz w:val="20"/>
                <w:szCs w:val="20"/>
              </w:rPr>
              <w:t>=0.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9C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2</w:t>
            </w:r>
            <w:r w:rsidR="00D92B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</w:tr>
      <w:tr w:rsidR="00D138CE" w:rsidRPr="00C52652" w14:paraId="6AD69570" w14:textId="77777777" w:rsidTr="00D138CE">
        <w:tc>
          <w:tcPr>
            <w:tcW w:w="1428" w:type="dxa"/>
            <w:vMerge/>
          </w:tcPr>
          <w:p w14:paraId="6BDA5080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7" w:type="dxa"/>
          </w:tcPr>
          <w:p w14:paraId="314F2D52" w14:textId="77777777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>TIME×SIDE</w:t>
            </w:r>
          </w:p>
        </w:tc>
        <w:tc>
          <w:tcPr>
            <w:tcW w:w="4795" w:type="dxa"/>
            <w:gridSpan w:val="2"/>
          </w:tcPr>
          <w:p w14:paraId="458A6F24" w14:textId="33AB4CA3" w:rsidR="00D138CE" w:rsidRPr="00C52652" w:rsidRDefault="00D138CE" w:rsidP="00954B0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F(1,35)=0.354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=0.556</w:t>
            </w:r>
            <w:r w:rsidRPr="00C52652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C52652">
              <w:rPr>
                <w:sz w:val="20"/>
                <w:szCs w:val="20"/>
              </w:rPr>
              <w:t>η</w:t>
            </w:r>
            <w:r w:rsidRPr="00C52652">
              <w:rPr>
                <w:sz w:val="20"/>
                <w:szCs w:val="20"/>
                <w:vertAlign w:val="superscript"/>
              </w:rPr>
              <w:t>2</w:t>
            </w:r>
            <w:r w:rsidRPr="00C52652">
              <w:rPr>
                <w:sz w:val="20"/>
                <w:szCs w:val="20"/>
                <w:vertAlign w:val="subscript"/>
              </w:rPr>
              <w:t>p</w:t>
            </w:r>
            <w:r w:rsidRPr="00C52652">
              <w:rPr>
                <w:rFonts w:asciiTheme="majorBidi" w:hAnsiTheme="majorBidi" w:cstheme="majorBidi"/>
                <w:sz w:val="20"/>
                <w:szCs w:val="20"/>
              </w:rPr>
              <w:t>=0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559C7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2</w:t>
            </w:r>
            <w:r w:rsidR="00D92B5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7</w:t>
            </w:r>
          </w:p>
        </w:tc>
      </w:tr>
    </w:tbl>
    <w:p w14:paraId="3D8C42D1" w14:textId="31C1A43C" w:rsidR="00596BA3" w:rsidRPr="002625CB" w:rsidRDefault="00596BA3" w:rsidP="00D80796">
      <w:pPr>
        <w:spacing w:line="480" w:lineRule="auto"/>
        <w:rPr>
          <w:rFonts w:asciiTheme="majorBidi" w:hAnsiTheme="majorBidi" w:cstheme="majorBidi"/>
        </w:rPr>
      </w:pPr>
    </w:p>
    <w:sectPr w:rsidR="00596BA3" w:rsidRPr="002625C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D5149"/>
    <w:multiLevelType w:val="multilevel"/>
    <w:tmpl w:val="600078D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53C2F30"/>
    <w:multiLevelType w:val="multilevel"/>
    <w:tmpl w:val="0F5EE6C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13962483">
    <w:abstractNumId w:val="1"/>
  </w:num>
  <w:num w:numId="2" w16cid:durableId="1299215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3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tzrzwaaw2207ersssp9aakpz29xtwrzsfa&quot;&gt;Scientific Reports&lt;record-ids&gt;&lt;item&gt;13&lt;/item&gt;&lt;item&gt;29&lt;/item&gt;&lt;item&gt;33&lt;/item&gt;&lt;item&gt;52&lt;/item&gt;&lt;item&gt;53&lt;/item&gt;&lt;item&gt;54&lt;/item&gt;&lt;/record-ids&gt;&lt;/item&gt;&lt;/Libraries&gt;"/>
  </w:docVars>
  <w:rsids>
    <w:rsidRoot w:val="00EC23A9"/>
    <w:rsid w:val="000079DE"/>
    <w:rsid w:val="00010B23"/>
    <w:rsid w:val="00023598"/>
    <w:rsid w:val="0003085C"/>
    <w:rsid w:val="0003138E"/>
    <w:rsid w:val="00037916"/>
    <w:rsid w:val="00042DC6"/>
    <w:rsid w:val="0005753C"/>
    <w:rsid w:val="00060011"/>
    <w:rsid w:val="00060BAC"/>
    <w:rsid w:val="000645D6"/>
    <w:rsid w:val="00065A36"/>
    <w:rsid w:val="00072381"/>
    <w:rsid w:val="000754B2"/>
    <w:rsid w:val="000768E6"/>
    <w:rsid w:val="0008108B"/>
    <w:rsid w:val="00082460"/>
    <w:rsid w:val="000A7CB3"/>
    <w:rsid w:val="000B1233"/>
    <w:rsid w:val="000C2207"/>
    <w:rsid w:val="000C7E24"/>
    <w:rsid w:val="000D571F"/>
    <w:rsid w:val="000E2880"/>
    <w:rsid w:val="000E39FF"/>
    <w:rsid w:val="000E4FAC"/>
    <w:rsid w:val="00100996"/>
    <w:rsid w:val="00101566"/>
    <w:rsid w:val="0010178F"/>
    <w:rsid w:val="0012170F"/>
    <w:rsid w:val="001277CF"/>
    <w:rsid w:val="001346EE"/>
    <w:rsid w:val="00145D64"/>
    <w:rsid w:val="00163AF4"/>
    <w:rsid w:val="00176061"/>
    <w:rsid w:val="001918D5"/>
    <w:rsid w:val="00191BCB"/>
    <w:rsid w:val="0019781C"/>
    <w:rsid w:val="001B2403"/>
    <w:rsid w:val="001D5B71"/>
    <w:rsid w:val="001F2231"/>
    <w:rsid w:val="001F3D29"/>
    <w:rsid w:val="001F3ED4"/>
    <w:rsid w:val="001F7BAF"/>
    <w:rsid w:val="001F7FC6"/>
    <w:rsid w:val="002315AA"/>
    <w:rsid w:val="00240FF8"/>
    <w:rsid w:val="00252646"/>
    <w:rsid w:val="00257F8D"/>
    <w:rsid w:val="002625CB"/>
    <w:rsid w:val="00265D27"/>
    <w:rsid w:val="002717B8"/>
    <w:rsid w:val="00272E48"/>
    <w:rsid w:val="00281A2B"/>
    <w:rsid w:val="00295380"/>
    <w:rsid w:val="00296D13"/>
    <w:rsid w:val="002A1BCB"/>
    <w:rsid w:val="002A6738"/>
    <w:rsid w:val="002B055C"/>
    <w:rsid w:val="002B377E"/>
    <w:rsid w:val="002B64D7"/>
    <w:rsid w:val="002C7C8B"/>
    <w:rsid w:val="002C7ECF"/>
    <w:rsid w:val="002D2373"/>
    <w:rsid w:val="002D24D7"/>
    <w:rsid w:val="002D3665"/>
    <w:rsid w:val="002D471B"/>
    <w:rsid w:val="002E5E65"/>
    <w:rsid w:val="00300DB4"/>
    <w:rsid w:val="003019AC"/>
    <w:rsid w:val="00323AAE"/>
    <w:rsid w:val="00335BFC"/>
    <w:rsid w:val="003528A6"/>
    <w:rsid w:val="0035290F"/>
    <w:rsid w:val="003648C9"/>
    <w:rsid w:val="00371FE2"/>
    <w:rsid w:val="00373B10"/>
    <w:rsid w:val="00374A9E"/>
    <w:rsid w:val="00385FCF"/>
    <w:rsid w:val="0038615F"/>
    <w:rsid w:val="003A598C"/>
    <w:rsid w:val="003B162F"/>
    <w:rsid w:val="003C25E3"/>
    <w:rsid w:val="003C2B4F"/>
    <w:rsid w:val="003C5316"/>
    <w:rsid w:val="003C5FD9"/>
    <w:rsid w:val="003C7B91"/>
    <w:rsid w:val="003E4C67"/>
    <w:rsid w:val="003E67EA"/>
    <w:rsid w:val="003E7A60"/>
    <w:rsid w:val="004263B6"/>
    <w:rsid w:val="0042789F"/>
    <w:rsid w:val="004340A2"/>
    <w:rsid w:val="00450403"/>
    <w:rsid w:val="004559C7"/>
    <w:rsid w:val="004565CE"/>
    <w:rsid w:val="00467469"/>
    <w:rsid w:val="00473F3A"/>
    <w:rsid w:val="004748F4"/>
    <w:rsid w:val="004B36E5"/>
    <w:rsid w:val="004B7880"/>
    <w:rsid w:val="004C5538"/>
    <w:rsid w:val="004C629B"/>
    <w:rsid w:val="004D0BD1"/>
    <w:rsid w:val="004E579F"/>
    <w:rsid w:val="004F3C1F"/>
    <w:rsid w:val="004F528F"/>
    <w:rsid w:val="004F6B7C"/>
    <w:rsid w:val="00500C7D"/>
    <w:rsid w:val="00521DF7"/>
    <w:rsid w:val="005377AC"/>
    <w:rsid w:val="00545029"/>
    <w:rsid w:val="00554FDA"/>
    <w:rsid w:val="00564ADD"/>
    <w:rsid w:val="00572FCA"/>
    <w:rsid w:val="005865B6"/>
    <w:rsid w:val="00596BA3"/>
    <w:rsid w:val="005A1AD1"/>
    <w:rsid w:val="005A1C24"/>
    <w:rsid w:val="005B0B72"/>
    <w:rsid w:val="005D224D"/>
    <w:rsid w:val="005E4774"/>
    <w:rsid w:val="005F1429"/>
    <w:rsid w:val="005F5FF4"/>
    <w:rsid w:val="0060001B"/>
    <w:rsid w:val="006179CF"/>
    <w:rsid w:val="00627BDC"/>
    <w:rsid w:val="00634AFB"/>
    <w:rsid w:val="00640E0A"/>
    <w:rsid w:val="0065157C"/>
    <w:rsid w:val="0065398B"/>
    <w:rsid w:val="00654B9C"/>
    <w:rsid w:val="00660B39"/>
    <w:rsid w:val="00690757"/>
    <w:rsid w:val="00695546"/>
    <w:rsid w:val="006A44A5"/>
    <w:rsid w:val="006A756A"/>
    <w:rsid w:val="006C0CC2"/>
    <w:rsid w:val="006F207D"/>
    <w:rsid w:val="00702310"/>
    <w:rsid w:val="00712F49"/>
    <w:rsid w:val="007257D0"/>
    <w:rsid w:val="00727A00"/>
    <w:rsid w:val="0074076C"/>
    <w:rsid w:val="007407AB"/>
    <w:rsid w:val="007501F9"/>
    <w:rsid w:val="0075096D"/>
    <w:rsid w:val="00752617"/>
    <w:rsid w:val="00762834"/>
    <w:rsid w:val="00766801"/>
    <w:rsid w:val="00777955"/>
    <w:rsid w:val="00780CEF"/>
    <w:rsid w:val="00782ECA"/>
    <w:rsid w:val="00783A27"/>
    <w:rsid w:val="0079712F"/>
    <w:rsid w:val="007A297A"/>
    <w:rsid w:val="007B1A0A"/>
    <w:rsid w:val="007B3AFB"/>
    <w:rsid w:val="007B6CDD"/>
    <w:rsid w:val="007C53FD"/>
    <w:rsid w:val="007C605F"/>
    <w:rsid w:val="007E71D3"/>
    <w:rsid w:val="008113CA"/>
    <w:rsid w:val="00824082"/>
    <w:rsid w:val="00831926"/>
    <w:rsid w:val="0083586E"/>
    <w:rsid w:val="00847608"/>
    <w:rsid w:val="008507A1"/>
    <w:rsid w:val="008551A1"/>
    <w:rsid w:val="00862B49"/>
    <w:rsid w:val="00867C92"/>
    <w:rsid w:val="00871B64"/>
    <w:rsid w:val="008774CA"/>
    <w:rsid w:val="008A788E"/>
    <w:rsid w:val="008B0F05"/>
    <w:rsid w:val="008B1B70"/>
    <w:rsid w:val="008B24C2"/>
    <w:rsid w:val="008B301E"/>
    <w:rsid w:val="008D08B4"/>
    <w:rsid w:val="008D45A5"/>
    <w:rsid w:val="008F58EE"/>
    <w:rsid w:val="008F61A8"/>
    <w:rsid w:val="008F61BC"/>
    <w:rsid w:val="008F6629"/>
    <w:rsid w:val="0091344C"/>
    <w:rsid w:val="00946BAB"/>
    <w:rsid w:val="00954B09"/>
    <w:rsid w:val="00961141"/>
    <w:rsid w:val="009731AE"/>
    <w:rsid w:val="00987877"/>
    <w:rsid w:val="00992336"/>
    <w:rsid w:val="00992AA0"/>
    <w:rsid w:val="009A127F"/>
    <w:rsid w:val="009A3E33"/>
    <w:rsid w:val="009A6130"/>
    <w:rsid w:val="009C3587"/>
    <w:rsid w:val="009D56E4"/>
    <w:rsid w:val="009E05F0"/>
    <w:rsid w:val="009F1A50"/>
    <w:rsid w:val="009F2A3F"/>
    <w:rsid w:val="00A03354"/>
    <w:rsid w:val="00A077D2"/>
    <w:rsid w:val="00A07FFE"/>
    <w:rsid w:val="00A20114"/>
    <w:rsid w:val="00A25270"/>
    <w:rsid w:val="00A26002"/>
    <w:rsid w:val="00A40189"/>
    <w:rsid w:val="00A44373"/>
    <w:rsid w:val="00A45FAD"/>
    <w:rsid w:val="00A47E50"/>
    <w:rsid w:val="00A5792F"/>
    <w:rsid w:val="00A74A15"/>
    <w:rsid w:val="00A82B4C"/>
    <w:rsid w:val="00A82FC9"/>
    <w:rsid w:val="00A90F10"/>
    <w:rsid w:val="00A965C6"/>
    <w:rsid w:val="00AB3262"/>
    <w:rsid w:val="00AC0BAB"/>
    <w:rsid w:val="00AC7032"/>
    <w:rsid w:val="00AD1212"/>
    <w:rsid w:val="00AD606B"/>
    <w:rsid w:val="00AF2D5A"/>
    <w:rsid w:val="00B0540E"/>
    <w:rsid w:val="00B20C6D"/>
    <w:rsid w:val="00B22B8E"/>
    <w:rsid w:val="00B24F38"/>
    <w:rsid w:val="00B27328"/>
    <w:rsid w:val="00B3109A"/>
    <w:rsid w:val="00B3300C"/>
    <w:rsid w:val="00B4061F"/>
    <w:rsid w:val="00B42378"/>
    <w:rsid w:val="00B63CC6"/>
    <w:rsid w:val="00B8438C"/>
    <w:rsid w:val="00B84C63"/>
    <w:rsid w:val="00BA2F8D"/>
    <w:rsid w:val="00BC3976"/>
    <w:rsid w:val="00BC741E"/>
    <w:rsid w:val="00BD10E4"/>
    <w:rsid w:val="00BE0E99"/>
    <w:rsid w:val="00C05A22"/>
    <w:rsid w:val="00C10FF5"/>
    <w:rsid w:val="00C123AE"/>
    <w:rsid w:val="00C23715"/>
    <w:rsid w:val="00C24232"/>
    <w:rsid w:val="00C25E40"/>
    <w:rsid w:val="00C27B8C"/>
    <w:rsid w:val="00C32AF7"/>
    <w:rsid w:val="00C3545B"/>
    <w:rsid w:val="00C52652"/>
    <w:rsid w:val="00C5442A"/>
    <w:rsid w:val="00C73A8D"/>
    <w:rsid w:val="00C83EE7"/>
    <w:rsid w:val="00CD2C87"/>
    <w:rsid w:val="00CD5301"/>
    <w:rsid w:val="00CF4C0B"/>
    <w:rsid w:val="00D037AF"/>
    <w:rsid w:val="00D10400"/>
    <w:rsid w:val="00D138CE"/>
    <w:rsid w:val="00D32100"/>
    <w:rsid w:val="00D461BD"/>
    <w:rsid w:val="00D47A7D"/>
    <w:rsid w:val="00D53C77"/>
    <w:rsid w:val="00D62C29"/>
    <w:rsid w:val="00D62D81"/>
    <w:rsid w:val="00D634DD"/>
    <w:rsid w:val="00D655AE"/>
    <w:rsid w:val="00D71CEC"/>
    <w:rsid w:val="00D80796"/>
    <w:rsid w:val="00D91D1B"/>
    <w:rsid w:val="00D92B50"/>
    <w:rsid w:val="00DA4BE1"/>
    <w:rsid w:val="00DB480F"/>
    <w:rsid w:val="00DE0A7A"/>
    <w:rsid w:val="00DF4545"/>
    <w:rsid w:val="00E2082A"/>
    <w:rsid w:val="00E20D6B"/>
    <w:rsid w:val="00E22220"/>
    <w:rsid w:val="00E23E67"/>
    <w:rsid w:val="00E366C8"/>
    <w:rsid w:val="00E36EE3"/>
    <w:rsid w:val="00E46163"/>
    <w:rsid w:val="00E52EAE"/>
    <w:rsid w:val="00E54C46"/>
    <w:rsid w:val="00E55ADC"/>
    <w:rsid w:val="00E81493"/>
    <w:rsid w:val="00E849DB"/>
    <w:rsid w:val="00E8568C"/>
    <w:rsid w:val="00E952B9"/>
    <w:rsid w:val="00EA1806"/>
    <w:rsid w:val="00EC23A9"/>
    <w:rsid w:val="00EE03E6"/>
    <w:rsid w:val="00EE223F"/>
    <w:rsid w:val="00EE728A"/>
    <w:rsid w:val="00EE7619"/>
    <w:rsid w:val="00EE761E"/>
    <w:rsid w:val="00F0514A"/>
    <w:rsid w:val="00F149F3"/>
    <w:rsid w:val="00F15225"/>
    <w:rsid w:val="00F30319"/>
    <w:rsid w:val="00F343C8"/>
    <w:rsid w:val="00F34DCC"/>
    <w:rsid w:val="00F3613A"/>
    <w:rsid w:val="00F36791"/>
    <w:rsid w:val="00F43EAE"/>
    <w:rsid w:val="00F505DC"/>
    <w:rsid w:val="00F567AD"/>
    <w:rsid w:val="00F85470"/>
    <w:rsid w:val="00FA4155"/>
    <w:rsid w:val="00FB7EEE"/>
    <w:rsid w:val="00FD0D04"/>
    <w:rsid w:val="00FD2326"/>
    <w:rsid w:val="00FD73AC"/>
    <w:rsid w:val="00FE4F65"/>
    <w:rsid w:val="00FE6B9B"/>
    <w:rsid w:val="00FF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8ACE6"/>
  <w15:chartTrackingRefBased/>
  <w15:docId w15:val="{55475700-0005-42A2-AB31-CAC6E3D77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line="2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F05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EAE"/>
    <w:pPr>
      <w:keepNext/>
      <w:keepLines/>
      <w:spacing w:before="480" w:line="360" w:lineRule="auto"/>
      <w:outlineLvl w:val="0"/>
    </w:pPr>
    <w:rPr>
      <w:rFonts w:eastAsia="Times New Roman"/>
      <w:b/>
      <w:bCs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3C77"/>
    <w:pPr>
      <w:keepNext/>
      <w:keepLines/>
      <w:spacing w:before="40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3C77"/>
    <w:pPr>
      <w:keepNext/>
      <w:keepLines/>
      <w:spacing w:before="40"/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3C77"/>
    <w:pPr>
      <w:keepNext/>
      <w:keepLines/>
      <w:spacing w:before="40"/>
      <w:outlineLvl w:val="3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52EAE"/>
    <w:rPr>
      <w:rFonts w:ascii="Times New Roman" w:eastAsia="Times New Roman" w:hAnsi="Times New Roman" w:cs="Times New Roman"/>
      <w:b/>
      <w:bCs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D53C77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53C77"/>
    <w:rPr>
      <w:rFonts w:ascii="Times New Roman" w:eastAsiaTheme="majorEastAsia" w:hAnsi="Times New Roman" w:cstheme="majorBidi"/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96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6BA3"/>
    <w:pPr>
      <w:spacing w:after="160"/>
      <w:ind w:firstLine="426"/>
      <w:jc w:val="both"/>
    </w:pPr>
    <w:rPr>
      <w:rFonts w:asciiTheme="majorBidi" w:hAnsiTheme="majorBidi" w:cs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6BA3"/>
    <w:rPr>
      <w:rFonts w:asciiTheme="majorBidi" w:hAnsiTheme="majorBidi" w:cstheme="majorBidi"/>
      <w:sz w:val="20"/>
      <w:szCs w:val="20"/>
    </w:rPr>
  </w:style>
  <w:style w:type="table" w:styleId="TableGrid">
    <w:name w:val="Table Grid"/>
    <w:basedOn w:val="TableNormal"/>
    <w:uiPriority w:val="39"/>
    <w:rsid w:val="00596B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6B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BA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D037AF"/>
    <w:pPr>
      <w:ind w:left="720" w:hanging="720"/>
    </w:pPr>
  </w:style>
  <w:style w:type="character" w:customStyle="1" w:styleId="Heading4Char">
    <w:name w:val="Heading 4 Char"/>
    <w:basedOn w:val="DefaultParagraphFont"/>
    <w:link w:val="Heading4"/>
    <w:uiPriority w:val="9"/>
    <w:rsid w:val="00D53C77"/>
    <w:rPr>
      <w:rFonts w:ascii="Times New Roman" w:eastAsiaTheme="majorEastAsia" w:hAnsi="Times New Roman" w:cstheme="majorBidi"/>
      <w:i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C1F"/>
    <w:pPr>
      <w:spacing w:after="0"/>
      <w:ind w:firstLine="0"/>
      <w:jc w:val="left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C1F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18D5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C7EC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7ECF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C7EC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7ECF"/>
    <w:rPr>
      <w:rFonts w:ascii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66DEE9DADF2342B238242ACE8BB115" ma:contentTypeVersion="8" ma:contentTypeDescription="Create a new document." ma:contentTypeScope="" ma:versionID="ac2e9e2f662a89d04aaa4c57f82b1c77">
  <xsd:schema xmlns:xsd="http://www.w3.org/2001/XMLSchema" xmlns:xs="http://www.w3.org/2001/XMLSchema" xmlns:p="http://schemas.microsoft.com/office/2006/metadata/properties" xmlns:ns3="400c9328-1c3a-4c6f-b0ea-923e84f3d03e" targetNamespace="http://schemas.microsoft.com/office/2006/metadata/properties" ma:root="true" ma:fieldsID="30f0483b9d4a5250532bd71766d2c620" ns3:_="">
    <xsd:import namespace="400c9328-1c3a-4c6f-b0ea-923e84f3d0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0c9328-1c3a-4c6f-b0ea-923e84f3d0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59C5BA-5E69-4C11-B441-DC91029624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0c9328-1c3a-4c6f-b0ea-923e84f3d0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66CE8C-78E6-4FDF-B1F2-0B77AD2E9F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52FE54-83DB-4CCB-B1E3-0C9015C652D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deline Esworthy</cp:lastModifiedBy>
  <cp:revision>2</cp:revision>
  <cp:lastPrinted>2016-12-06T12:36:00Z</cp:lastPrinted>
  <dcterms:created xsi:type="dcterms:W3CDTF">2023-03-06T15:21:00Z</dcterms:created>
  <dcterms:modified xsi:type="dcterms:W3CDTF">2023-03-06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InrxANTI"/&gt;&lt;style id="http://www.zotero.org/styles/neuroimage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automaticJournalAbbreviations" value="true"/&gt;&lt;pref name="noteType" value=""/&gt;&lt;/prefs&gt;&lt;/data&gt;</vt:lpwstr>
  </property>
  <property fmtid="{D5CDD505-2E9C-101B-9397-08002B2CF9AE}" pid="4" name="ContentTypeId">
    <vt:lpwstr>0x0101007266DEE9DADF2342B238242ACE8BB115</vt:lpwstr>
  </property>
</Properties>
</file>